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FCE" w:rsidRDefault="00F27FCE" w:rsidP="000F327F">
      <w:bookmarkStart w:id="0" w:name="_GoBack"/>
    </w:p>
    <w:bookmarkEnd w:id="0"/>
    <w:p w:rsidR="000F327F" w:rsidRDefault="000F327F" w:rsidP="000F327F"/>
    <w:p w:rsidR="000F327F" w:rsidRPr="00A27107" w:rsidRDefault="000F327F" w:rsidP="000F327F">
      <w:pPr>
        <w:spacing w:line="480" w:lineRule="auto"/>
        <w:ind w:left="1134" w:right="-99" w:hanging="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-</w:t>
      </w:r>
      <w:r w:rsidRPr="00A2710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A271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7107">
        <w:rPr>
          <w:rFonts w:ascii="Times New Roman" w:hAnsi="Times New Roman" w:cs="Times New Roman"/>
          <w:color w:val="000000" w:themeColor="text1"/>
          <w:sz w:val="24"/>
          <w:szCs w:val="24"/>
        </w:rPr>
        <w:t>Comparison between non-normalized and normalized CPET attributes (% predicted) as features for the multi-label SVM interpretive model design</w:t>
      </w:r>
    </w:p>
    <w:tbl>
      <w:tblPr>
        <w:tblStyle w:val="PlainTable21"/>
        <w:tblpPr w:leftFromText="180" w:rightFromText="180" w:vertAnchor="text" w:horzAnchor="margin" w:tblpXSpec="center" w:tblpY="60"/>
        <w:tblW w:w="0" w:type="auto"/>
        <w:shd w:val="clear" w:color="auto" w:fill="BFBFBF" w:themeFill="background1" w:themeFillShade="BF"/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885"/>
        <w:gridCol w:w="141"/>
        <w:gridCol w:w="851"/>
        <w:gridCol w:w="142"/>
        <w:gridCol w:w="992"/>
        <w:gridCol w:w="142"/>
        <w:gridCol w:w="992"/>
      </w:tblGrid>
      <w:tr w:rsidR="000F327F" w:rsidRPr="00A27107" w:rsidTr="008D4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% predicted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Sn (%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A2710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A2710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A2710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0F327F" w:rsidRPr="00A27107" w:rsidTr="008D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eastAsiaTheme="minorEastAsia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</w:tr>
      <w:tr w:rsidR="000F327F" w:rsidRPr="00A27107" w:rsidTr="008D46F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Normalized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F327F" w:rsidRPr="00A27107" w:rsidTr="008D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eastAsiaTheme="minorEastAsia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0F327F" w:rsidRPr="00A27107" w:rsidTr="008D46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Normalized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F327F" w:rsidRPr="00A27107" w:rsidTr="008D4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eastAsiaTheme="minorEastAsia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ed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0F327F" w:rsidRPr="00A27107" w:rsidTr="008D46F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Normalized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27F" w:rsidRPr="00A27107" w:rsidRDefault="000F327F" w:rsidP="008D46F6">
            <w:pPr>
              <w:spacing w:line="480" w:lineRule="auto"/>
              <w:ind w:right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710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</w:tbl>
    <w:p w:rsidR="000F327F" w:rsidRDefault="000F327F" w:rsidP="007B1255">
      <w:pPr>
        <w:spacing w:line="480" w:lineRule="auto"/>
        <w:ind w:left="567"/>
        <w:rPr>
          <w:rFonts w:hint="cs"/>
        </w:rPr>
      </w:pPr>
      <w:r w:rsidRPr="00A27107">
        <w:rPr>
          <w:rFonts w:ascii="Times New Roman" w:hAnsi="Times New Roman" w:cs="Times New Roman"/>
          <w:sz w:val="24"/>
          <w:szCs w:val="24"/>
        </w:rPr>
        <w:t xml:space="preserve">CHF = Chronic Heart Failure; COPD = Chronic Obstructive Pulmonary Disease; Healthy = healthy normal participants; % predicted = percent of predicted normal value (input features for the SVM model); </w:t>
      </w:r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Sn = Sensitivity; </w:t>
      </w:r>
      <w:proofErr w:type="spellStart"/>
      <w:r w:rsidRPr="00A27107">
        <w:rPr>
          <w:rFonts w:ascii="Times New Roman" w:eastAsia="Calibri" w:hAnsi="Times New Roman" w:cs="Times New Roman"/>
          <w:sz w:val="24"/>
          <w:szCs w:val="24"/>
        </w:rPr>
        <w:t>Sp</w:t>
      </w:r>
      <w:proofErr w:type="spellEnd"/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= Specificity; </w:t>
      </w:r>
      <w:proofErr w:type="spellStart"/>
      <w:r w:rsidRPr="00A27107">
        <w:rPr>
          <w:rFonts w:ascii="Times New Roman" w:eastAsia="Calibri" w:hAnsi="Times New Roman" w:cs="Times New Roman"/>
          <w:sz w:val="24"/>
          <w:szCs w:val="24"/>
        </w:rPr>
        <w:t>Acc</w:t>
      </w:r>
      <w:proofErr w:type="spellEnd"/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= Accuracy; </w:t>
      </w:r>
      <w:proofErr w:type="spellStart"/>
      <w:r w:rsidRPr="00A27107">
        <w:rPr>
          <w:rFonts w:ascii="Times New Roman" w:eastAsia="Calibri" w:hAnsi="Times New Roman" w:cs="Times New Roman"/>
          <w:sz w:val="24"/>
          <w:szCs w:val="24"/>
        </w:rPr>
        <w:t>Pr</w:t>
      </w:r>
      <w:proofErr w:type="spellEnd"/>
      <w:r w:rsidRPr="00A27107">
        <w:rPr>
          <w:rFonts w:ascii="Times New Roman" w:eastAsia="Calibri" w:hAnsi="Times New Roman" w:cs="Times New Roman"/>
          <w:sz w:val="24"/>
          <w:szCs w:val="24"/>
        </w:rPr>
        <w:t xml:space="preserve"> = Precision.</w:t>
      </w:r>
    </w:p>
    <w:sectPr w:rsidR="000F327F" w:rsidSect="005611B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NDcxNzA1NrIwMjRR0lEKTi0uzszPAykwrAUAAH6BhywAAAA="/>
  </w:docVars>
  <w:rsids>
    <w:rsidRoot w:val="000F327F"/>
    <w:rsid w:val="000F327F"/>
    <w:rsid w:val="005611B0"/>
    <w:rsid w:val="007B1255"/>
    <w:rsid w:val="00F2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30212"/>
  <w15:chartTrackingRefBased/>
  <w15:docId w15:val="{F92D6DB5-F5E0-4BD1-AB2D-51959935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27F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F327F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9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ri</dc:creator>
  <cp:keywords/>
  <dc:description/>
  <cp:lastModifiedBy>Omri</cp:lastModifiedBy>
  <cp:revision>1</cp:revision>
  <dcterms:created xsi:type="dcterms:W3CDTF">2021-05-19T11:31:00Z</dcterms:created>
  <dcterms:modified xsi:type="dcterms:W3CDTF">2021-05-19T11:44:00Z</dcterms:modified>
</cp:coreProperties>
</file>